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FE9D1" w14:textId="0C35D8E7" w:rsidR="00A23E6D" w:rsidRPr="00353306" w:rsidRDefault="00A23E6D" w:rsidP="00BE2603">
      <w:pPr>
        <w:pStyle w:val="Heading2"/>
      </w:pPr>
      <w:r w:rsidRPr="00353306">
        <w:t>4-((2-methyl-4-oxoquinazolin-3(4H)-yl)methyl)benzenesulfonamide (4a):</w:t>
      </w:r>
    </w:p>
    <w:p w14:paraId="05A95625" w14:textId="77777777" w:rsidR="00A23E6D" w:rsidRPr="00353306" w:rsidRDefault="00A23E6D" w:rsidP="00BE2603">
      <w:pPr>
        <w:jc w:val="center"/>
      </w:pPr>
      <w:r w:rsidRPr="00353306">
        <w:rPr>
          <w:noProof/>
        </w:rPr>
        <w:drawing>
          <wp:inline distT="0" distB="0" distL="0" distR="0" wp14:anchorId="58DE036D" wp14:editId="58365FFC">
            <wp:extent cx="5943600" cy="4140200"/>
            <wp:effectExtent l="0" t="0" r="0" b="0"/>
            <wp:docPr id="10167508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A7FB0" w14:textId="77777777" w:rsidR="00A23E6D" w:rsidRDefault="00A23E6D" w:rsidP="00BE2603">
      <w:pPr>
        <w:jc w:val="center"/>
      </w:pPr>
      <w:r w:rsidRPr="00353306">
        <w:rPr>
          <w:noProof/>
        </w:rPr>
        <w:lastRenderedPageBreak/>
        <w:drawing>
          <wp:inline distT="0" distB="0" distL="0" distR="0" wp14:anchorId="390D3C43" wp14:editId="4BCD9787">
            <wp:extent cx="5943600" cy="4147185"/>
            <wp:effectExtent l="0" t="0" r="0" b="5715"/>
            <wp:docPr id="10720625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61A17" w14:textId="4278D9C0" w:rsidR="00342546" w:rsidRDefault="00342546" w:rsidP="00BE2603">
      <w:pPr>
        <w:jc w:val="center"/>
      </w:pPr>
      <w:r>
        <w:rPr>
          <w:noProof/>
        </w:rPr>
        <w:lastRenderedPageBreak/>
        <w:drawing>
          <wp:inline distT="0" distB="0" distL="0" distR="0" wp14:anchorId="31466E25" wp14:editId="70DBEB31">
            <wp:extent cx="5327914" cy="404622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78FD9B5-9D3C-6F2D-2C0D-2D7CF74778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78FD9B5-9D3C-6F2D-2C0D-2D7CF74778F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099" cy="4048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75892F" w14:textId="5D4591D4" w:rsidR="00342546" w:rsidRPr="00353306" w:rsidRDefault="00342546" w:rsidP="00BE2603">
      <w:pPr>
        <w:jc w:val="center"/>
      </w:pPr>
      <w:r>
        <w:rPr>
          <w:noProof/>
        </w:rPr>
        <w:drawing>
          <wp:inline distT="0" distB="0" distL="0" distR="0" wp14:anchorId="50F84E54" wp14:editId="776FFF58">
            <wp:extent cx="5327913" cy="3989070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1E390AA5-5446-223F-53D8-A1BCC299CC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1E390AA5-5446-223F-53D8-A1BCC299CC1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037" cy="3990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E17042" w14:textId="77777777" w:rsidR="00A23E6D" w:rsidRPr="00353306" w:rsidRDefault="00A23E6D" w:rsidP="00BE2603">
      <w:pPr>
        <w:jc w:val="center"/>
      </w:pPr>
    </w:p>
    <w:p w14:paraId="519C6E57" w14:textId="599A3B8B" w:rsidR="00A23E6D" w:rsidRPr="00353306" w:rsidRDefault="00A23E6D" w:rsidP="00BE2603">
      <w:pPr>
        <w:pStyle w:val="Heading2"/>
      </w:pPr>
      <w:r w:rsidRPr="00353306">
        <w:t>4-((6-fluoro-2-methyl-4-oxoquinazolin-3(4H)-yl)methyl)benzenesulfonamide (4b):</w:t>
      </w:r>
    </w:p>
    <w:p w14:paraId="6E95F834" w14:textId="77777777" w:rsidR="00A23E6D" w:rsidRDefault="00A23E6D" w:rsidP="00BE2603">
      <w:pPr>
        <w:jc w:val="center"/>
      </w:pPr>
      <w:r w:rsidRPr="00353306">
        <w:rPr>
          <w:noProof/>
        </w:rPr>
        <w:drawing>
          <wp:inline distT="0" distB="0" distL="0" distR="0" wp14:anchorId="293AF0EF" wp14:editId="735AC00F">
            <wp:extent cx="5817870" cy="3992948"/>
            <wp:effectExtent l="0" t="0" r="0" b="0"/>
            <wp:docPr id="9862655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5386" cy="3998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FDA1B" w14:textId="77777777" w:rsidR="00A23E6D" w:rsidRDefault="00A23E6D" w:rsidP="00BE2603">
      <w:pPr>
        <w:jc w:val="center"/>
      </w:pPr>
      <w:r w:rsidRPr="00E940A2">
        <w:rPr>
          <w:noProof/>
        </w:rPr>
        <w:lastRenderedPageBreak/>
        <w:drawing>
          <wp:inline distT="0" distB="0" distL="0" distR="0" wp14:anchorId="23AC89CA" wp14:editId="2B2381C3">
            <wp:extent cx="5767905" cy="4023360"/>
            <wp:effectExtent l="0" t="0" r="4445" b="0"/>
            <wp:docPr id="4654663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675" cy="402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C663E" w14:textId="6F86F828" w:rsidR="00BE2603" w:rsidRDefault="00BE2603" w:rsidP="00BE2603">
      <w:pPr>
        <w:jc w:val="center"/>
      </w:pPr>
      <w:r>
        <w:rPr>
          <w:noProof/>
        </w:rPr>
        <w:drawing>
          <wp:inline distT="0" distB="0" distL="0" distR="0" wp14:anchorId="27EB03DA" wp14:editId="5FB7EB5F">
            <wp:extent cx="5737860" cy="3934460"/>
            <wp:effectExtent l="0" t="0" r="0" b="0"/>
            <wp:docPr id="804173179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E562DBD-6068-4385-9983-6B741863F9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E562DBD-6068-4385-9983-6B741863F90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748" cy="39378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FDDFC7" w14:textId="5441CF59" w:rsidR="00BE2603" w:rsidRPr="00353306" w:rsidRDefault="00BE2603" w:rsidP="00BE2603">
      <w:pPr>
        <w:jc w:val="center"/>
      </w:pPr>
      <w:r>
        <w:rPr>
          <w:noProof/>
        </w:rPr>
        <w:lastRenderedPageBreak/>
        <w:drawing>
          <wp:inline distT="0" distB="0" distL="0" distR="0" wp14:anchorId="7BBC73A7" wp14:editId="41771350">
            <wp:extent cx="5749290" cy="3664320"/>
            <wp:effectExtent l="0" t="0" r="0" b="0"/>
            <wp:docPr id="1167048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35BCDB2-4EFB-4552-915C-ADA5C438B2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535BCDB2-4EFB-4552-915C-ADA5C438B2B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954" cy="3670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3EF0FD" w14:textId="77777777" w:rsidR="00A23E6D" w:rsidRPr="00353306" w:rsidRDefault="00A23E6D" w:rsidP="00BE2603">
      <w:pPr>
        <w:jc w:val="center"/>
      </w:pPr>
    </w:p>
    <w:p w14:paraId="7BAFCFB5" w14:textId="035573BC" w:rsidR="00A23E6D" w:rsidRPr="00353306" w:rsidRDefault="00A23E6D" w:rsidP="00BE2603">
      <w:pPr>
        <w:pStyle w:val="Heading2"/>
      </w:pPr>
      <w:r w:rsidRPr="00353306">
        <w:lastRenderedPageBreak/>
        <w:t>4-(2-(6-fluoro-2-methyl-4-oxoquinazolin-3(4H)-yl)ethyl)benzenesulfonamide (4c):</w:t>
      </w:r>
    </w:p>
    <w:p w14:paraId="43E2B94A" w14:textId="77777777" w:rsidR="00A23E6D" w:rsidRDefault="00A23E6D" w:rsidP="00BE2603">
      <w:pPr>
        <w:jc w:val="center"/>
      </w:pPr>
      <w:r w:rsidRPr="00353306">
        <w:rPr>
          <w:noProof/>
        </w:rPr>
        <w:drawing>
          <wp:inline distT="0" distB="0" distL="0" distR="0" wp14:anchorId="7A01DB5E" wp14:editId="3449A9EC">
            <wp:extent cx="5943600" cy="4128135"/>
            <wp:effectExtent l="0" t="0" r="0" b="0"/>
            <wp:docPr id="12525197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B2CB0" w14:textId="77777777" w:rsidR="00A23E6D" w:rsidRPr="00353306" w:rsidRDefault="00A23E6D" w:rsidP="00BE2603">
      <w:pPr>
        <w:jc w:val="center"/>
      </w:pPr>
      <w:r w:rsidRPr="00367D7D">
        <w:rPr>
          <w:noProof/>
        </w:rPr>
        <w:lastRenderedPageBreak/>
        <w:drawing>
          <wp:inline distT="0" distB="0" distL="0" distR="0" wp14:anchorId="0908977B" wp14:editId="29A80DDF">
            <wp:extent cx="5943600" cy="4138295"/>
            <wp:effectExtent l="0" t="0" r="0" b="0"/>
            <wp:docPr id="6277721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E4FDA" w14:textId="77777777" w:rsidR="00A23E6D" w:rsidRPr="00353306" w:rsidRDefault="00A23E6D" w:rsidP="00BE2603">
      <w:pPr>
        <w:jc w:val="center"/>
      </w:pPr>
    </w:p>
    <w:p w14:paraId="7DEA3808" w14:textId="77777777" w:rsidR="00A23E6D" w:rsidRPr="00353306" w:rsidRDefault="00A23E6D" w:rsidP="00BE2603">
      <w:pPr>
        <w:jc w:val="center"/>
      </w:pPr>
      <w:r w:rsidRPr="00353306">
        <w:rPr>
          <w:noProof/>
        </w:rPr>
        <w:drawing>
          <wp:inline distT="0" distB="0" distL="0" distR="0" wp14:anchorId="2F28E2BA" wp14:editId="4E8ED4AF">
            <wp:extent cx="4076700" cy="2968625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023A941C-B387-4DEB-9315-90F9AABC08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023A941C-B387-4DEB-9315-90F9AABC083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968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482F2" w14:textId="77777777" w:rsidR="00A23E6D" w:rsidRPr="00353306" w:rsidRDefault="00A23E6D" w:rsidP="00BE2603">
      <w:pPr>
        <w:jc w:val="center"/>
      </w:pPr>
      <w:r w:rsidRPr="00353306">
        <w:rPr>
          <w:noProof/>
        </w:rPr>
        <w:lastRenderedPageBreak/>
        <w:drawing>
          <wp:inline distT="0" distB="0" distL="0" distR="0" wp14:anchorId="5882129E" wp14:editId="11111776">
            <wp:extent cx="4076700" cy="1911350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0D90961C-3B03-4975-83AE-02AA371158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0D90961C-3B03-4975-83AE-02AA3711581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1911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D03118" w14:textId="77777777" w:rsidR="00A23E6D" w:rsidRPr="00353306" w:rsidRDefault="00A23E6D" w:rsidP="00BE2603">
      <w:pPr>
        <w:jc w:val="center"/>
      </w:pPr>
    </w:p>
    <w:p w14:paraId="62F81B84" w14:textId="00459C5D" w:rsidR="00A23E6D" w:rsidRPr="00353306" w:rsidRDefault="00A23E6D" w:rsidP="00BE2603">
      <w:pPr>
        <w:pStyle w:val="Heading2"/>
      </w:pPr>
      <w:r w:rsidRPr="00353306">
        <w:t>4-(2-(6-chloro-2-methyl-4-oxoquinazolin-3(4H)-yl)ethyl)benzenesulfonamide (4d):</w:t>
      </w:r>
    </w:p>
    <w:p w14:paraId="560F11BE" w14:textId="77777777" w:rsidR="00A23E6D" w:rsidRPr="00353306" w:rsidRDefault="00A23E6D" w:rsidP="00BE2603">
      <w:pPr>
        <w:jc w:val="center"/>
      </w:pPr>
      <w:r w:rsidRPr="00353306">
        <w:rPr>
          <w:noProof/>
        </w:rPr>
        <w:drawing>
          <wp:inline distT="0" distB="0" distL="0" distR="0" wp14:anchorId="57BDB819" wp14:editId="244C73B2">
            <wp:extent cx="5943600" cy="4148455"/>
            <wp:effectExtent l="0" t="0" r="0" b="0"/>
            <wp:docPr id="11792987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87FDD" w14:textId="77777777" w:rsidR="00A23E6D" w:rsidRPr="00353306" w:rsidRDefault="00A23E6D" w:rsidP="00BE2603">
      <w:pPr>
        <w:jc w:val="center"/>
      </w:pPr>
      <w:r w:rsidRPr="00353306">
        <w:rPr>
          <w:noProof/>
        </w:rPr>
        <w:lastRenderedPageBreak/>
        <w:drawing>
          <wp:inline distT="0" distB="0" distL="0" distR="0" wp14:anchorId="23FF3AA0" wp14:editId="1178C021">
            <wp:extent cx="5943600" cy="4145280"/>
            <wp:effectExtent l="0" t="0" r="0" b="7620"/>
            <wp:docPr id="19450025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E12F4" w14:textId="77777777" w:rsidR="00A23E6D" w:rsidRPr="00353306" w:rsidRDefault="00A23E6D" w:rsidP="00BE2603">
      <w:pPr>
        <w:jc w:val="center"/>
      </w:pPr>
      <w:r w:rsidRPr="00353306">
        <w:rPr>
          <w:noProof/>
        </w:rPr>
        <w:drawing>
          <wp:inline distT="0" distB="0" distL="0" distR="0" wp14:anchorId="606F67B6" wp14:editId="2CEA9406">
            <wp:extent cx="5176299" cy="3769345"/>
            <wp:effectExtent l="0" t="0" r="5715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37437B8-211B-452B-AD31-BF4F344F96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37437B8-211B-452B-AD31-BF4F344F964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249" cy="3772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EA1A65" w14:textId="77777777" w:rsidR="00A23E6D" w:rsidRPr="00353306" w:rsidRDefault="00A23E6D" w:rsidP="00BE2603">
      <w:pPr>
        <w:jc w:val="center"/>
      </w:pPr>
      <w:r w:rsidRPr="00353306">
        <w:rPr>
          <w:noProof/>
        </w:rPr>
        <w:lastRenderedPageBreak/>
        <w:drawing>
          <wp:inline distT="0" distB="0" distL="0" distR="0" wp14:anchorId="3E3D7B07" wp14:editId="57A59502">
            <wp:extent cx="5240411" cy="2456953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9D63599-8AD7-4108-B0BB-9778AA80DC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9D63599-8AD7-4108-B0BB-9778AA80DC8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915" cy="2463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3D0A7E" w14:textId="77777777" w:rsidR="00A23E6D" w:rsidRPr="00353306" w:rsidRDefault="00A23E6D" w:rsidP="00BE2603">
      <w:pPr>
        <w:jc w:val="center"/>
      </w:pPr>
    </w:p>
    <w:p w14:paraId="47C86508" w14:textId="37A89649" w:rsidR="00A23E6D" w:rsidRPr="00353306" w:rsidRDefault="00A23E6D" w:rsidP="00BE2603">
      <w:pPr>
        <w:pStyle w:val="Heading2"/>
      </w:pPr>
      <w:r w:rsidRPr="00353306">
        <w:t>4-((2-ethyl-6-fluoro-4-oxoquinazolin-3(4H)-yl)methyl)benzenesulfonamide (6a)</w:t>
      </w:r>
      <w:r>
        <w:t>:</w:t>
      </w:r>
    </w:p>
    <w:p w14:paraId="2DA0E952" w14:textId="77777777" w:rsidR="00A23E6D" w:rsidRPr="00353306" w:rsidRDefault="00A23E6D" w:rsidP="00BE2603">
      <w:pPr>
        <w:jc w:val="center"/>
      </w:pPr>
      <w:r w:rsidRPr="00353306">
        <w:rPr>
          <w:noProof/>
        </w:rPr>
        <w:drawing>
          <wp:inline distT="0" distB="0" distL="0" distR="0" wp14:anchorId="065242ED" wp14:editId="1CDE1F5E">
            <wp:extent cx="5943600" cy="4144645"/>
            <wp:effectExtent l="0" t="0" r="0" b="0"/>
            <wp:docPr id="15124560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3BBBE" w14:textId="77777777" w:rsidR="00A23E6D" w:rsidRPr="00353306" w:rsidRDefault="00A23E6D" w:rsidP="00BE2603">
      <w:pPr>
        <w:jc w:val="center"/>
      </w:pPr>
      <w:r w:rsidRPr="00353306">
        <w:rPr>
          <w:noProof/>
        </w:rPr>
        <w:lastRenderedPageBreak/>
        <w:drawing>
          <wp:inline distT="0" distB="0" distL="0" distR="0" wp14:anchorId="10662581" wp14:editId="39B97CDD">
            <wp:extent cx="5943600" cy="4142105"/>
            <wp:effectExtent l="0" t="0" r="0" b="0"/>
            <wp:docPr id="13590149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63068" w14:textId="77777777" w:rsidR="00A23E6D" w:rsidRPr="00353306" w:rsidRDefault="00A23E6D" w:rsidP="00BE2603">
      <w:pPr>
        <w:jc w:val="center"/>
      </w:pPr>
      <w:r w:rsidRPr="00353306">
        <w:rPr>
          <w:noProof/>
        </w:rPr>
        <w:drawing>
          <wp:inline distT="0" distB="0" distL="0" distR="0" wp14:anchorId="1BF7EA34" wp14:editId="10E07E0C">
            <wp:extent cx="5269832" cy="3837456"/>
            <wp:effectExtent l="0" t="0" r="7620" b="0"/>
            <wp:docPr id="1037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D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" name="Picture 13">
                      <a:extLst>
                        <a:ext uri="{FF2B5EF4-FFF2-40B4-BE49-F238E27FC236}">
                          <a16:creationId xmlns:a16="http://schemas.microsoft.com/office/drawing/2014/main" id="{00000000-0008-0000-0000-00000D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246" cy="3844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DBCB16" w14:textId="77777777" w:rsidR="00A23E6D" w:rsidRPr="00353306" w:rsidRDefault="00A23E6D" w:rsidP="00BE2603">
      <w:pPr>
        <w:jc w:val="center"/>
      </w:pPr>
      <w:r w:rsidRPr="00353306">
        <w:rPr>
          <w:noProof/>
        </w:rPr>
        <w:lastRenderedPageBreak/>
        <w:drawing>
          <wp:inline distT="0" distB="0" distL="0" distR="0" wp14:anchorId="0F504BD5" wp14:editId="1679EA12">
            <wp:extent cx="5574632" cy="2613652"/>
            <wp:effectExtent l="0" t="0" r="7620" b="0"/>
            <wp:docPr id="1038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E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" name="Picture 14">
                      <a:extLst>
                        <a:ext uri="{FF2B5EF4-FFF2-40B4-BE49-F238E27FC236}">
                          <a16:creationId xmlns:a16="http://schemas.microsoft.com/office/drawing/2014/main" id="{00000000-0008-0000-0000-00000E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966" cy="2623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0B0BDE" w14:textId="77777777" w:rsidR="00A23E6D" w:rsidRPr="00353306" w:rsidRDefault="00A23E6D" w:rsidP="00BE2603">
      <w:pPr>
        <w:jc w:val="center"/>
      </w:pPr>
    </w:p>
    <w:p w14:paraId="0CD32DAD" w14:textId="77777777" w:rsidR="00A23E6D" w:rsidRPr="00353306" w:rsidRDefault="00A23E6D" w:rsidP="00BE2603">
      <w:pPr>
        <w:jc w:val="center"/>
      </w:pPr>
    </w:p>
    <w:p w14:paraId="77C122D6" w14:textId="773CDC48" w:rsidR="00A23E6D" w:rsidRDefault="00A23E6D" w:rsidP="00BE2603">
      <w:pPr>
        <w:jc w:val="center"/>
      </w:pPr>
    </w:p>
    <w:p w14:paraId="47626474" w14:textId="52911D90" w:rsidR="00A23E6D" w:rsidRDefault="00A23E6D" w:rsidP="00BE2603">
      <w:pPr>
        <w:jc w:val="center"/>
      </w:pPr>
    </w:p>
    <w:p w14:paraId="24B48198" w14:textId="77777777" w:rsidR="00A23E6D" w:rsidRPr="00353306" w:rsidRDefault="00A23E6D" w:rsidP="00BE2603">
      <w:pPr>
        <w:jc w:val="center"/>
      </w:pPr>
    </w:p>
    <w:p w14:paraId="3BDC7AB0" w14:textId="277C625E" w:rsidR="00A23E6D" w:rsidRPr="00353306" w:rsidRDefault="00A23E6D" w:rsidP="00BE2603">
      <w:pPr>
        <w:jc w:val="center"/>
      </w:pPr>
    </w:p>
    <w:p w14:paraId="145B7CF2" w14:textId="3149B3D1" w:rsidR="00A23E6D" w:rsidRPr="00353306" w:rsidRDefault="00A23E6D" w:rsidP="00BE2603">
      <w:pPr>
        <w:jc w:val="center"/>
      </w:pPr>
    </w:p>
    <w:p w14:paraId="14D4FC93" w14:textId="77777777" w:rsidR="00A23E6D" w:rsidRPr="00353306" w:rsidRDefault="00A23E6D" w:rsidP="00BE2603">
      <w:pPr>
        <w:jc w:val="center"/>
      </w:pPr>
    </w:p>
    <w:p w14:paraId="49EA50C5" w14:textId="77777777" w:rsidR="00A23E6D" w:rsidRPr="00353306" w:rsidRDefault="00A23E6D" w:rsidP="00BE2603">
      <w:pPr>
        <w:jc w:val="center"/>
      </w:pPr>
    </w:p>
    <w:p w14:paraId="7DA60B97" w14:textId="282D46FE" w:rsidR="00BE2603" w:rsidRPr="00353306" w:rsidRDefault="00BE2603" w:rsidP="00EF35E1">
      <w:pPr>
        <w:pStyle w:val="Heading2"/>
      </w:pPr>
    </w:p>
    <w:p w14:paraId="31CEF657" w14:textId="783303D7" w:rsidR="00A23E6D" w:rsidRPr="00353306" w:rsidRDefault="00A23E6D" w:rsidP="00BE2603">
      <w:pPr>
        <w:jc w:val="center"/>
      </w:pPr>
    </w:p>
    <w:p w14:paraId="6BCD28CA" w14:textId="3A59DBEC" w:rsidR="00A23E6D" w:rsidRDefault="00A23E6D" w:rsidP="00BE2603">
      <w:pPr>
        <w:jc w:val="center"/>
      </w:pPr>
    </w:p>
    <w:p w14:paraId="5EB51CDD" w14:textId="7FAB84B8" w:rsidR="00342546" w:rsidRDefault="00342546" w:rsidP="00BE2603">
      <w:pPr>
        <w:jc w:val="center"/>
      </w:pPr>
    </w:p>
    <w:p w14:paraId="0494EDAB" w14:textId="2AA29A60" w:rsidR="00342546" w:rsidRDefault="00342546" w:rsidP="00BE2603">
      <w:pPr>
        <w:jc w:val="center"/>
      </w:pPr>
    </w:p>
    <w:p w14:paraId="38A2CEA3" w14:textId="77777777" w:rsidR="00A23E6D" w:rsidRDefault="00A23E6D" w:rsidP="00BE2603">
      <w:pPr>
        <w:jc w:val="center"/>
      </w:pPr>
    </w:p>
    <w:p w14:paraId="1094AA49" w14:textId="77777777" w:rsidR="00A23E6D" w:rsidRDefault="00A23E6D" w:rsidP="00BE2603">
      <w:pPr>
        <w:jc w:val="center"/>
      </w:pPr>
    </w:p>
    <w:sectPr w:rsidR="00A23E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E6D"/>
    <w:rsid w:val="00140C3D"/>
    <w:rsid w:val="00342546"/>
    <w:rsid w:val="003C4055"/>
    <w:rsid w:val="00737B0D"/>
    <w:rsid w:val="008631DF"/>
    <w:rsid w:val="00986842"/>
    <w:rsid w:val="00A23E6D"/>
    <w:rsid w:val="00A64235"/>
    <w:rsid w:val="00BE2603"/>
    <w:rsid w:val="00D4201D"/>
    <w:rsid w:val="00EF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81E21"/>
  <w15:chartTrackingRefBased/>
  <w15:docId w15:val="{16C6E3A8-F71E-4EA4-871E-D04B6DBD4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E6D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3E6D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2603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E6D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E6D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E6D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E6D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E6D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E6D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E6D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E2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E6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E6D"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E6D"/>
    <w:pPr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A23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E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ra Muhammad</dc:creator>
  <cp:keywords/>
  <dc:description/>
  <cp:lastModifiedBy>Mohamed Zayed</cp:lastModifiedBy>
  <cp:revision>3</cp:revision>
  <dcterms:created xsi:type="dcterms:W3CDTF">2025-09-15T09:23:00Z</dcterms:created>
  <dcterms:modified xsi:type="dcterms:W3CDTF">2026-01-23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158357-cd47-4219-abdf-5ffa269373b5</vt:lpwstr>
  </property>
</Properties>
</file>